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ins w:id="0" w:author="Elmo III" w:date="2013-02-04T14:17:00Z">
        <w:r>
          <w:rPr>
            <w:rFonts w:cs="Times New Roman" w:ascii="Times New Roman" w:hAnsi="Times New Roman"/>
            <w:b/>
          </w:rPr>
          <w:t>Table S1.  Prevalence of dominant bacterial taxa in infant stool, according to household pets and siblings.</w:t>
        </w:r>
      </w:ins>
    </w:p>
    <w:tbl>
      <w:tblPr>
        <w:tblW w:w="13087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7"/>
        <w:gridCol w:w="298"/>
        <w:gridCol w:w="711"/>
        <w:gridCol w:w="712"/>
        <w:gridCol w:w="398"/>
        <w:gridCol w:w="691"/>
        <w:gridCol w:w="691"/>
        <w:gridCol w:w="566"/>
        <w:gridCol w:w="266"/>
        <w:gridCol w:w="679"/>
        <w:gridCol w:w="691"/>
        <w:gridCol w:w="566"/>
        <w:gridCol w:w="266"/>
        <w:gridCol w:w="691"/>
        <w:gridCol w:w="691"/>
        <w:gridCol w:w="566"/>
        <w:gridCol w:w="335"/>
        <w:gridCol w:w="674"/>
        <w:gridCol w:w="666"/>
        <w:gridCol w:w="662"/>
      </w:tblGrid>
      <w:tr>
        <w:trPr>
          <w:trHeight w:val="292" w:hRule="atLeast"/>
        </w:trPr>
        <w:tc>
          <w:tcPr>
            <w:tcW w:w="2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ins w:id="1" w:author="Elmo III" w:date="2013-02-04T14:18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20"/>
                  <w:szCs w:val="20"/>
                </w:rPr>
                <w:t>Overall</w:t>
              </w:r>
            </w:ins>
          </w:p>
        </w:tc>
        <w:tc>
          <w:tcPr>
            <w:tcW w:w="3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4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ins w:id="2" w:author="Elmo III" w:date="2013-02-04T14:18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20"/>
                  <w:szCs w:val="20"/>
                </w:rPr>
                <w:t>Older Siblings</w:t>
              </w:r>
            </w:ins>
          </w:p>
        </w:tc>
        <w:tc>
          <w:tcPr>
            <w:tcW w:w="2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3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ins w:id="3" w:author="Elmo III" w:date="2013-02-04T14:18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20"/>
                  <w:szCs w:val="20"/>
                </w:rPr>
                <w:t>Pets</w:t>
              </w:r>
            </w:ins>
          </w:p>
        </w:tc>
        <w:tc>
          <w:tcPr>
            <w:tcW w:w="2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4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ins w:id="4" w:author="Elmo III" w:date="2013-02-04T14:18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20"/>
                  <w:szCs w:val="20"/>
                </w:rPr>
                <w:t>Dog</w:t>
              </w:r>
            </w:ins>
          </w:p>
        </w:tc>
        <w:tc>
          <w:tcPr>
            <w:tcW w:w="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0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ins w:id="5" w:author="Elmo III" w:date="2013-02-04T14:18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20"/>
                  <w:szCs w:val="20"/>
                </w:rPr>
                <w:t>Cat</w:t>
              </w:r>
            </w:ins>
          </w:p>
        </w:tc>
      </w:tr>
      <w:tr>
        <w:trPr>
          <w:trHeight w:val="23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6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Variable</w:t>
              </w:r>
            </w:ins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7" w:author="Elmo III" w:date="2013-02-04T14:18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N = 24</w:t>
              </w:r>
            </w:ins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ins w:id="8" w:author="Elmo III" w:date="2013-02-04T14:18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20"/>
                  <w:szCs w:val="20"/>
                </w:rPr>
                <w:t>No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ins w:id="9" w:author="Elmo III" w:date="2013-02-04T14:18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20"/>
                  <w:szCs w:val="20"/>
                </w:rPr>
                <w:t>Yes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ins w:id="10" w:author="Elmo III" w:date="2013-02-04T14:18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20"/>
                  <w:szCs w:val="20"/>
                </w:rPr>
                <w:t>p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ins w:id="11" w:author="Elmo III" w:date="2013-02-04T14:18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20"/>
                  <w:szCs w:val="20"/>
                </w:rPr>
                <w:t>No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ins w:id="12" w:author="Elmo III" w:date="2013-02-04T14:18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20"/>
                  <w:szCs w:val="20"/>
                </w:rPr>
                <w:t>Yes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ins w:id="13" w:author="Elmo III" w:date="2013-02-04T14:18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20"/>
                  <w:szCs w:val="20"/>
                </w:rPr>
                <w:t>p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ins w:id="14" w:author="Elmo III" w:date="2013-02-04T14:18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20"/>
                  <w:szCs w:val="20"/>
                </w:rPr>
                <w:t>No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ins w:id="15" w:author="Elmo III" w:date="2013-02-04T14:18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20"/>
                  <w:szCs w:val="20"/>
                </w:rPr>
                <w:t>Yes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ins w:id="16" w:author="Elmo III" w:date="2013-02-04T14:18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20"/>
                  <w:szCs w:val="20"/>
                </w:rPr>
                <w:t>p</w:t>
              </w:r>
            </w:ins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ins w:id="17" w:author="Elmo III" w:date="2013-02-04T14:18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20"/>
                  <w:szCs w:val="20"/>
                </w:rPr>
                <w:t>No</w:t>
              </w:r>
            </w:ins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ins w:id="18" w:author="Elmo III" w:date="2013-02-04T14:18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20"/>
                  <w:szCs w:val="20"/>
                </w:rPr>
                <w:t>Yes</w:t>
              </w:r>
            </w:ins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ins w:id="19" w:author="Elmo III" w:date="2013-02-04T14:18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20"/>
                  <w:szCs w:val="20"/>
                </w:rPr>
                <w:t>p</w:t>
              </w:r>
            </w:ins>
          </w:p>
        </w:tc>
      </w:tr>
      <w:tr>
        <w:trPr>
          <w:trHeight w:val="23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0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(n)</w:t>
              </w:r>
            </w:ins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1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%</w:t>
              </w:r>
            </w:ins>
          </w:p>
        </w:tc>
        <w:tc>
          <w:tcPr>
            <w:tcW w:w="3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22" w:author="Elmo III" w:date="2013-02-04T14:18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 </w:t>
              </w:r>
            </w:ins>
          </w:p>
        </w:tc>
        <w:tc>
          <w:tcPr>
            <w:tcW w:w="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3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N=11</w:t>
              </w:r>
            </w:ins>
          </w:p>
        </w:tc>
        <w:tc>
          <w:tcPr>
            <w:tcW w:w="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4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N=13</w:t>
              </w:r>
            </w:ins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ins w:id="25" w:author="Elmo III" w:date="2013-02-04T14:18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ins w:id="26" w:author="Elmo III" w:date="2013-02-04T14:18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6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7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N=9</w:t>
              </w:r>
            </w:ins>
          </w:p>
        </w:tc>
        <w:tc>
          <w:tcPr>
            <w:tcW w:w="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8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N=15</w:t>
              </w:r>
            </w:ins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9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0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1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N=12</w:t>
              </w:r>
            </w:ins>
          </w:p>
        </w:tc>
        <w:tc>
          <w:tcPr>
            <w:tcW w:w="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2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N=12</w:t>
              </w:r>
            </w:ins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ins w:id="33" w:author="Elmo III" w:date="2013-02-04T14:18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ins w:id="34" w:author="Elmo III" w:date="2013-02-04T14:18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5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N=17</w:t>
              </w:r>
            </w:ins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6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N=7</w:t>
              </w:r>
            </w:ins>
          </w:p>
        </w:tc>
        <w:tc>
          <w:tcPr>
            <w:tcW w:w="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7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 </w:t>
              </w:r>
            </w:ins>
          </w:p>
        </w:tc>
      </w:tr>
      <w:tr>
        <w:trPr>
          <w:trHeight w:val="23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ins w:id="38" w:author="Elmo III" w:date="2013-02-04T14:18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20"/>
                  <w:szCs w:val="20"/>
                </w:rPr>
                <w:t>Actinobacteria</w:t>
              </w:r>
            </w:ins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9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Bifidobacteriaceae</w:t>
              </w:r>
            </w:ins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40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(18)</w:t>
              </w:r>
            </w:ins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41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75.0</w:t>
              </w:r>
            </w:ins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42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81.8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43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69.2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44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45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88.9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46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66.7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47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48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83.3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49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66.7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50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51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76.5</w:t>
              </w:r>
            </w:ins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52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71.4</w:t>
              </w:r>
            </w:ins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53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</w:tr>
      <w:tr>
        <w:trPr>
          <w:trHeight w:val="23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ins w:id="54" w:author="Elmo III" w:date="2013-02-04T14:18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20"/>
                  <w:szCs w:val="20"/>
                </w:rPr>
                <w:t>Bifidobacterium</w:t>
              </w:r>
            </w:ins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55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(18)</w:t>
              </w:r>
            </w:ins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56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75.0</w:t>
              </w:r>
            </w:ins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57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81.8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58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69.2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59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60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88.9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61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66.7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62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63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83.3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64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66.7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65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66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76.5</w:t>
              </w:r>
            </w:ins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67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71.4</w:t>
              </w:r>
            </w:ins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68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</w:tr>
      <w:tr>
        <w:trPr>
          <w:trHeight w:val="23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69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Coriobacteriaceae</w:t>
              </w:r>
            </w:ins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70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(11)</w:t>
              </w:r>
            </w:ins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71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45.8</w:t>
              </w:r>
            </w:ins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72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36.4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73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53.8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74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75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66.7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76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33.3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77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78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58.3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79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33.3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80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81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52.9</w:t>
              </w:r>
            </w:ins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82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28.6</w:t>
              </w:r>
            </w:ins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83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</w:tr>
      <w:tr>
        <w:trPr>
          <w:trHeight w:val="23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ins w:id="84" w:author="Elmo III" w:date="2013-02-04T14:18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20"/>
                  <w:szCs w:val="20"/>
                </w:rPr>
                <w:t>Eggerthella</w:t>
              </w:r>
            </w:ins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85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(8)</w:t>
              </w:r>
            </w:ins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86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33.3</w:t>
              </w:r>
            </w:ins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87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27.3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88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38.5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89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90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44.4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91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26.7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92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93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41.7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94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25.0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95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96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35.3</w:t>
              </w:r>
            </w:ins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97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28.6</w:t>
              </w:r>
            </w:ins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98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</w:tr>
      <w:tr>
        <w:trPr>
          <w:trHeight w:val="23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12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2"/>
                <w:szCs w:val="20"/>
              </w:rPr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12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2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2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ins w:id="99" w:author="Elmo III" w:date="2013-02-04T14:18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20"/>
                  <w:szCs w:val="20"/>
                </w:rPr>
                <w:t>Bacteroidetes</w:t>
              </w:r>
            </w:ins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00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Bacteroidaceae</w:t>
              </w:r>
            </w:ins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01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(9)</w:t>
              </w:r>
            </w:ins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02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37.5</w:t>
              </w:r>
            </w:ins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03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54.5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04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23.1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05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06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44.4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07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33.3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08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09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33.3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10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41.7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11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12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47.1</w:t>
              </w:r>
            </w:ins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13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14.3</w:t>
              </w:r>
            </w:ins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14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</w:tr>
      <w:tr>
        <w:trPr>
          <w:trHeight w:val="23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ins w:id="115" w:author="Elmo III" w:date="2013-02-04T14:18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20"/>
                  <w:szCs w:val="20"/>
                </w:rPr>
                <w:t>Bacteroides</w:t>
              </w:r>
            </w:ins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16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(9)</w:t>
              </w:r>
            </w:ins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17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37.5</w:t>
              </w:r>
            </w:ins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18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54.5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19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23.1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20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21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44.4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22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33.3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23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24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33.3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25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41.7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26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27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47.1</w:t>
              </w:r>
            </w:ins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28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14.3</w:t>
              </w:r>
            </w:ins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29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</w:tr>
      <w:tr>
        <w:trPr>
          <w:trHeight w:val="23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12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2"/>
                <w:szCs w:val="20"/>
              </w:rPr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12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2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2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ins w:id="130" w:author="Elmo III" w:date="2013-02-04T14:18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20"/>
                  <w:szCs w:val="20"/>
                </w:rPr>
                <w:t>Firmicutes</w:t>
              </w:r>
            </w:ins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31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Clostridiaceae</w:t>
              </w:r>
            </w:ins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32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(12)</w:t>
              </w:r>
            </w:ins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33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50.0</w:t>
              </w:r>
            </w:ins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34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72.7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35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30.8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36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0.10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37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33.3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38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60.0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39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40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41.7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41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58.3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42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43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41.2</w:t>
              </w:r>
            </w:ins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44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71.4</w:t>
              </w:r>
            </w:ins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45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</w:tr>
      <w:tr>
        <w:trPr>
          <w:trHeight w:val="23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ins w:id="146" w:author="Elmo III" w:date="2013-02-04T14:18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20"/>
                  <w:szCs w:val="20"/>
                </w:rPr>
                <w:t>Clostridium</w:t>
              </w:r>
            </w:ins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47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(12)</w:t>
              </w:r>
            </w:ins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48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50.0</w:t>
              </w:r>
            </w:ins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49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72.7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50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30.8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51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0.10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52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33.3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53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60.0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54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55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41.7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56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58.3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57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58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41.2</w:t>
              </w:r>
            </w:ins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59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71.4</w:t>
              </w:r>
            </w:ins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60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</w:tr>
      <w:tr>
        <w:trPr>
          <w:trHeight w:val="23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61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Enterococcaceae</w:t>
              </w:r>
            </w:ins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62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(15)</w:t>
              </w:r>
            </w:ins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63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62.5</w:t>
              </w:r>
            </w:ins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64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63.6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65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61.5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66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67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55.6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68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66.7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69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70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50.0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71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75.0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72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73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70.6</w:t>
              </w:r>
            </w:ins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74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42.9</w:t>
              </w:r>
            </w:ins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75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</w:tr>
      <w:tr>
        <w:trPr>
          <w:trHeight w:val="23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ins w:id="176" w:author="Elmo III" w:date="2013-02-04T14:18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20"/>
                  <w:szCs w:val="20"/>
                </w:rPr>
                <w:t>Enterococcus</w:t>
              </w:r>
            </w:ins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77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(15)</w:t>
              </w:r>
            </w:ins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78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62.5</w:t>
              </w:r>
            </w:ins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79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63.6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80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61.5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81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82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55.6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83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66.7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84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85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50.0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86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75.0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87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88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70.6</w:t>
              </w:r>
            </w:ins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89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42.9</w:t>
              </w:r>
            </w:ins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90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</w:tr>
      <w:tr>
        <w:trPr>
          <w:trHeight w:val="23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91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Erysipelotrichaceae</w:t>
              </w:r>
            </w:ins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92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(14)</w:t>
              </w:r>
            </w:ins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93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58.3</w:t>
              </w:r>
            </w:ins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94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45.5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95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69.2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96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97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55.6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98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60.0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199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00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66.7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01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50.0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02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03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52.9</w:t>
              </w:r>
            </w:ins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04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71.4</w:t>
              </w:r>
            </w:ins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05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</w:tr>
      <w:tr>
        <w:trPr>
          <w:trHeight w:val="23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06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Lachnospiraceae</w:t>
              </w:r>
            </w:ins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07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(22)</w:t>
              </w:r>
            </w:ins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08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91.7</w:t>
              </w:r>
            </w:ins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09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100.0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10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84.6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11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12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77.8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13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100.0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14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0.13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15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83.3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16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100.0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17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18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88.2</w:t>
              </w:r>
            </w:ins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19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100.0</w:t>
              </w:r>
            </w:ins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20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</w:tr>
      <w:tr>
        <w:trPr>
          <w:trHeight w:val="23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ins w:id="221" w:author="Elmo III" w:date="2013-02-04T14:18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20"/>
                  <w:szCs w:val="20"/>
                </w:rPr>
                <w:t>Blautia</w:t>
              </w:r>
            </w:ins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22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(6)</w:t>
              </w:r>
            </w:ins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23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25.0</w:t>
              </w:r>
            </w:ins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24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36.4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25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15.4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26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27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22.2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28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26.7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29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30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25.0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31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25.0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32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33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17.6</w:t>
              </w:r>
            </w:ins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34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42.9</w:t>
              </w:r>
            </w:ins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35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</w:tr>
      <w:tr>
        <w:trPr>
          <w:trHeight w:val="23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ins w:id="236" w:author="Elmo III" w:date="2013-02-04T14:18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20"/>
                  <w:szCs w:val="20"/>
                </w:rPr>
                <w:t>Coprococcus</w:t>
              </w:r>
            </w:ins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37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(4)</w:t>
              </w:r>
            </w:ins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38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16.7</w:t>
              </w:r>
            </w:ins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39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18.2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40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15.4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41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42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0.0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43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26.7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44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45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8.3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46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25.0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47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48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5.9</w:t>
              </w:r>
            </w:ins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49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42.9</w:t>
              </w:r>
            </w:ins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50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0.06</w:t>
              </w:r>
            </w:ins>
          </w:p>
        </w:tc>
      </w:tr>
      <w:tr>
        <w:trPr>
          <w:trHeight w:val="23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51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Peptostreptococcaceae</w:t>
              </w:r>
            </w:ins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52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(11)</w:t>
              </w:r>
            </w:ins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53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45.8</w:t>
              </w:r>
            </w:ins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54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63.6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55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30.8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56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57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11.1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58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66.7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59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0.01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60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25.0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61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66.7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62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0.10</w:t>
              </w:r>
            </w:ins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63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35.3</w:t>
              </w:r>
            </w:ins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64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71.4</w:t>
              </w:r>
            </w:ins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65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</w:tr>
      <w:tr>
        <w:trPr>
          <w:trHeight w:val="23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66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Ruminococcaceae</w:t>
              </w:r>
            </w:ins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67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(8)</w:t>
              </w:r>
            </w:ins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68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33.3</w:t>
              </w:r>
            </w:ins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69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45.5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70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23.1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71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72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22.2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73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40.0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74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75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25.0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76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41.7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77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78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29.4</w:t>
              </w:r>
            </w:ins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79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42.9</w:t>
              </w:r>
            </w:ins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80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</w:tr>
      <w:tr>
        <w:trPr>
          <w:trHeight w:val="23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81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Streptococcaceae</w:t>
              </w:r>
            </w:ins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82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(20)</w:t>
              </w:r>
            </w:ins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83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83.3</w:t>
              </w:r>
            </w:ins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84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81.8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85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84.6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86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87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88.9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88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80.0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89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90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91.7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91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75.0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92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93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76.5</w:t>
              </w:r>
            </w:ins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94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100.0</w:t>
              </w:r>
            </w:ins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95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</w:tr>
      <w:tr>
        <w:trPr>
          <w:trHeight w:val="23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ins w:id="296" w:author="Elmo III" w:date="2013-02-04T14:18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20"/>
                  <w:szCs w:val="20"/>
                </w:rPr>
                <w:t>Streptococcus</w:t>
              </w:r>
            </w:ins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97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(20)</w:t>
              </w:r>
            </w:ins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98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83.3</w:t>
              </w:r>
            </w:ins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299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81.8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00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84.6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01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02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88.9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03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80.0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04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05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91.7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06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75.0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07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08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76.5</w:t>
              </w:r>
            </w:ins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09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100.0</w:t>
              </w:r>
            </w:ins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10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</w:tr>
      <w:tr>
        <w:trPr>
          <w:trHeight w:val="23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11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Veillonellaceae</w:t>
              </w:r>
            </w:ins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12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(17)</w:t>
              </w:r>
            </w:ins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13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70.8</w:t>
              </w:r>
            </w:ins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14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90.9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15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53.8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16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0.08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17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55.6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18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80.0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19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20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58.3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21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83.3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22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23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70.6</w:t>
              </w:r>
            </w:ins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24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71.4</w:t>
              </w:r>
            </w:ins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25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</w:tr>
      <w:tr>
        <w:trPr>
          <w:trHeight w:val="23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ins w:id="326" w:author="Elmo III" w:date="2013-02-04T14:18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20"/>
                  <w:szCs w:val="20"/>
                </w:rPr>
                <w:t>Veillonella</w:t>
              </w:r>
            </w:ins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27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(16)</w:t>
              </w:r>
            </w:ins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28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66.7</w:t>
              </w:r>
            </w:ins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29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81.8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30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53.8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31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32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55.6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33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73.3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34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35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58.3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36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75.0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37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38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64.7</w:t>
              </w:r>
            </w:ins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39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71.4</w:t>
              </w:r>
            </w:ins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40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</w:tr>
      <w:tr>
        <w:trPr>
          <w:trHeight w:val="23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12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2"/>
                <w:szCs w:val="20"/>
              </w:rPr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12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2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2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ins w:id="341" w:author="Elmo III" w:date="2013-02-04T14:18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20"/>
                  <w:szCs w:val="20"/>
                </w:rPr>
                <w:t>Verrucomicrobia</w:t>
              </w:r>
            </w:ins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42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Verrucomicrobiaceae</w:t>
              </w:r>
            </w:ins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43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(3)</w:t>
              </w:r>
            </w:ins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44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12.5</w:t>
              </w:r>
            </w:ins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45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9.1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46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15.4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47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48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11.1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49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13.3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50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51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16.7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52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8.3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53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54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11.8</w:t>
              </w:r>
            </w:ins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55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14.3</w:t>
              </w:r>
            </w:ins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56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</w:tr>
      <w:tr>
        <w:trPr>
          <w:trHeight w:val="23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ins w:id="357" w:author="Elmo III" w:date="2013-02-04T14:18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20"/>
                  <w:szCs w:val="20"/>
                </w:rPr>
                <w:t>Akkermansia</w:t>
              </w:r>
            </w:ins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58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(3)</w:t>
              </w:r>
            </w:ins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59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12.5</w:t>
              </w:r>
            </w:ins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60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9.1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61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15.4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62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63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11.1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64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13.3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65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66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16.7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67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8.3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68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69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11.8</w:t>
              </w:r>
            </w:ins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70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14.3</w:t>
              </w:r>
            </w:ins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71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</w:tr>
      <w:tr>
        <w:trPr>
          <w:trHeight w:val="23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12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2"/>
                <w:szCs w:val="20"/>
              </w:rPr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12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2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2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ins w:id="372" w:author="Elmo III" w:date="2013-02-04T14:18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20"/>
                  <w:szCs w:val="20"/>
                </w:rPr>
                <w:t>Proteobacteria</w:t>
              </w:r>
            </w:ins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73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Enterobacteriaceae</w:t>
              </w:r>
            </w:ins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74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(24)</w:t>
              </w:r>
            </w:ins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75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100.0</w:t>
              </w:r>
            </w:ins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76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100.0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77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100.0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78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79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100.0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80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100.0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81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82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100.0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83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100.0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84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85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100.0</w:t>
              </w:r>
            </w:ins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86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100.0</w:t>
              </w:r>
            </w:ins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87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</w:tr>
      <w:tr>
        <w:trPr>
          <w:trHeight w:val="23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ins w:id="388" w:author="Elmo III" w:date="2013-02-04T14:18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20"/>
                  <w:szCs w:val="20"/>
                </w:rPr>
                <w:t>Escherichia_Shigella</w:t>
              </w:r>
            </w:ins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89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(20)</w:t>
              </w:r>
            </w:ins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90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83.3</w:t>
              </w:r>
            </w:ins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91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81.8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92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84.6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93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94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88.9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95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80.0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96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97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91.7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98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75.0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399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400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88.2</w:t>
              </w:r>
            </w:ins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401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71.4</w:t>
              </w:r>
            </w:ins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402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</w:tr>
      <w:tr>
        <w:trPr>
          <w:trHeight w:val="23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403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Pasteurellaceae</w:t>
              </w:r>
            </w:ins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404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(3)</w:t>
              </w:r>
            </w:ins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405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12.5</w:t>
              </w:r>
            </w:ins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406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9.1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407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15.4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408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409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0.0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410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20.0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411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412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8.3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413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16.7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414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415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11.8</w:t>
              </w:r>
            </w:ins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416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14.3</w:t>
              </w:r>
            </w:ins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417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</w:tr>
      <w:tr>
        <w:trPr>
          <w:trHeight w:val="23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ins w:id="418" w:author="Elmo III" w:date="2013-02-04T14:18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20"/>
                  <w:szCs w:val="20"/>
                </w:rPr>
                <w:t>Haemophilus</w:t>
              </w:r>
            </w:ins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419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(3)</w:t>
              </w:r>
            </w:ins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420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12.5</w:t>
              </w:r>
            </w:ins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421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9.1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422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15.4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423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424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0.0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425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20.0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426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427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8.3</w:t>
              </w:r>
            </w:ins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428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16.7</w:t>
              </w:r>
            </w:ins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429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430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11.8</w:t>
              </w:r>
            </w:ins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431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14.3</w:t>
              </w:r>
            </w:ins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ins w:id="432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</w:p>
        </w:tc>
      </w:tr>
      <w:tr>
        <w:trPr>
          <w:trHeight w:val="23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20"/>
              </w:rPr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20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13087" w:type="dxa"/>
            <w:gridSpan w:val="20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ins w:id="433" w:author="Elmo III" w:date="2013-02-04T14:1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 xml:space="preserve">Comparisons by Fisher exact test. P-values &gt;0.15 not shown.  Taxa were excluded from this analysis if they did not exceed 1% relative abundance in at least 1 sample, or were not present in at least 3 infants.  </w:t>
              </w:r>
            </w:ins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134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1T19:14:00Z</dcterms:created>
  <dc:creator>rpcuizon</dc:creator>
  <dc:description/>
  <cp:keywords/>
  <dc:language>en-US</dc:language>
  <cp:lastModifiedBy>rpcuizon</cp:lastModifiedBy>
  <dcterms:modified xsi:type="dcterms:W3CDTF">2013-03-11T19:15:00Z</dcterms:modified>
  <cp:revision>1</cp:revision>
  <dc:subject/>
  <dc:title/>
</cp:coreProperties>
</file>